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5478145" cy="37865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Figure S3.  Representation of BEST at three different enhancer subtypes in mouse embryonic stem cells.</w:t>
      </w:r>
      <w:r>
        <w:rPr>
          <w:rFonts w:cs="Calibri" w:ascii="Calibri" w:hAnsi="Calibri"/>
        </w:rPr>
        <w:t xml:space="preserve">  Fold-enrichment for BEST (y-axis) is shown for poised (gray), weakly active (beige), and strongly active (orange) candidate enhancers, as defined by Zentner et al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6:38:00Z</dcterms:created>
  <dc:creator>Praveen Sethupathy</dc:creator>
  <dc:description/>
  <cp:keywords/>
  <dc:language>en-US</dc:language>
  <cp:lastModifiedBy>Praveen Sethupathy</cp:lastModifiedBy>
  <dcterms:modified xsi:type="dcterms:W3CDTF">2011-09-22T16:38:00Z</dcterms:modified>
  <cp:revision>1</cp:revision>
  <dc:subject/>
  <dc:title/>
</cp:coreProperties>
</file>